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5852" w:type="dxa"/>
        <w:tblLook w:val="04A0" w:firstRow="1" w:lastRow="0" w:firstColumn="1" w:lastColumn="0" w:noHBand="0" w:noVBand="1"/>
      </w:tblPr>
      <w:tblGrid>
        <w:gridCol w:w="2835"/>
        <w:gridCol w:w="707"/>
        <w:gridCol w:w="2185"/>
        <w:gridCol w:w="682"/>
        <w:gridCol w:w="601"/>
        <w:gridCol w:w="2008"/>
        <w:gridCol w:w="954"/>
        <w:gridCol w:w="1547"/>
        <w:gridCol w:w="1991"/>
        <w:gridCol w:w="601"/>
        <w:gridCol w:w="954"/>
        <w:gridCol w:w="2404"/>
        <w:gridCol w:w="2661"/>
        <w:gridCol w:w="1931"/>
        <w:gridCol w:w="954"/>
        <w:gridCol w:w="1570"/>
        <w:gridCol w:w="1267"/>
      </w:tblGrid>
      <w:tr w:rsidR="009B5140" w:rsidRPr="009B5140" w14:paraId="009FB521" w14:textId="77777777" w:rsidTr="009B5140">
        <w:trPr>
          <w:trHeight w:val="402"/>
        </w:trPr>
        <w:tc>
          <w:tcPr>
            <w:tcW w:w="25852" w:type="dxa"/>
            <w:gridSpan w:val="17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532ADA" w14:textId="4B24AEE9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MR estimates of</w:t>
            </w:r>
            <w:r w:rsidR="00433E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IV</w:t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 for </w:t>
            </w:r>
            <w:r w:rsidR="00433E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2DM and </w:t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ut microbiome (European)</w:t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="000F68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                                                                                                   </w:t>
            </w:r>
          </w:p>
        </w:tc>
      </w:tr>
      <w:tr w:rsidR="009B5140" w:rsidRPr="009B5140" w14:paraId="5BF3C594" w14:textId="77777777" w:rsidTr="009B5140">
        <w:trPr>
          <w:trHeight w:val="402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42454" w14:textId="7423363C" w:rsidR="009B5140" w:rsidRPr="009B5140" w:rsidRDefault="00F048D6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26F00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np</w:t>
            </w:r>
          </w:p>
        </w:tc>
        <w:tc>
          <w:tcPr>
            <w:tcW w:w="21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92D97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6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6C47D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6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C9F98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20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335D4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4D4EB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68F91E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DR </w:t>
            </w:r>
            <w:r w:rsidRPr="009B51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14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99AC9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rizontal pleiotropy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F547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Heterogeneity </w:t>
            </w:r>
          </w:p>
        </w:tc>
      </w:tr>
      <w:tr w:rsidR="009B5140" w:rsidRPr="009B5140" w14:paraId="72F884C1" w14:textId="77777777" w:rsidTr="009B5140">
        <w:trPr>
          <w:trHeight w:val="402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FA917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6A787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5CD86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A3B3C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F576B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98FEB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3015D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82235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016D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-Egger regression</w:t>
            </w:r>
          </w:p>
        </w:tc>
        <w:tc>
          <w:tcPr>
            <w:tcW w:w="7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98F4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-PRESSO</w:t>
            </w:r>
          </w:p>
        </w:tc>
        <w:tc>
          <w:tcPr>
            <w:tcW w:w="15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C80C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chran’s </w:t>
            </w:r>
            <w:r w:rsidRPr="009B51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</w:t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4948E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9B5140" w:rsidRPr="009B5140" w14:paraId="002490D8" w14:textId="77777777" w:rsidTr="009B5140">
        <w:trPr>
          <w:trHeight w:val="402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9DE11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9190D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2F09F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5E8FE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81AF5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F1C2B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87E6E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70F83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AEE5B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ger intercept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E3C4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8D59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838C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lobal test </w:t>
            </w:r>
            <w:r w:rsidRPr="009B51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E612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liers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35EF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F0D4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9B51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5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A0182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8A1E1" w14:textId="77777777" w:rsidR="009B5140" w:rsidRPr="009B5140" w:rsidRDefault="009B5140" w:rsidP="009B51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B5140" w:rsidRPr="009B5140" w14:paraId="35BB1D6E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522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daminococc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CDE0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E551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49C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A910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A1E2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4-1.0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1120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D10B" w14:textId="32AA5BBB" w:rsidR="009B5140" w:rsidRPr="009B5140" w:rsidRDefault="00C8361C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535D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CB6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5C1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06D6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39F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0302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3480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4FF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9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E3F4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</w:tr>
      <w:tr w:rsidR="009B5140" w:rsidRPr="009B5140" w14:paraId="5A0401B2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090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08B7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3D9C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371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D6F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1CA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0-1.0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9CC9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C9B9" w14:textId="56BA0163" w:rsidR="009B5140" w:rsidRPr="009B5140" w:rsidRDefault="00B7010D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9DF8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EBD0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77A9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53DB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BAA6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2DB8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ED9F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CE66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C62B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5140" w:rsidRPr="009B5140" w14:paraId="3E3333B7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E6CC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17D8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9D59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3E0A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F63F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CF64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1-1.0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F695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A85D" w14:textId="5825F7CF" w:rsidR="009B5140" w:rsidRPr="009B5140" w:rsidRDefault="00AD7B5D" w:rsidP="009B514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E9BF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4F27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744A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350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B72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AE14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128E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A89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5F0C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5140" w:rsidRPr="009B5140" w14:paraId="3E4E521B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CAB2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tinomycet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F8FD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D216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571A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7ABB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1C31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8-1.0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6FD8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AEFA" w14:textId="04144DA2" w:rsidR="009B5140" w:rsidRPr="009B5140" w:rsidRDefault="00C8361C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8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69E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04BA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368D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3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9709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2FFA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5F76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234F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67D7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7.47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6A4A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0 </w:t>
            </w:r>
          </w:p>
        </w:tc>
      </w:tr>
      <w:tr w:rsidR="009B5140" w:rsidRPr="009B5140" w14:paraId="648D6AF2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B9D6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336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4557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F56C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E968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04F6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0-1.1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3B77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6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25DC" w14:textId="2BE7402B" w:rsidR="009B5140" w:rsidRPr="009B5140" w:rsidRDefault="00B7010D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5CC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77A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770A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97C6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31F1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A812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72E3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38B8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C4E9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5140" w:rsidRPr="009B5140" w14:paraId="3DBAF07A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BBA1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D0AD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57BC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ADCC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5787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CFE0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3-1.1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AB8D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1EA3" w14:textId="1CF9B3BA" w:rsidR="009B5140" w:rsidRPr="009B5140" w:rsidRDefault="00AD7B5D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0199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0EC5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7149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CF92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C38B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8B7C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C906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AEC4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68E7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5140" w:rsidRPr="009B5140" w14:paraId="0233128C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4E30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caligen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676C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67DD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43A8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4A9E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46EC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7-1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9610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6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C4D8" w14:textId="74514425" w:rsidR="009B5140" w:rsidRPr="009B5140" w:rsidRDefault="00C8361C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74EE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757F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7B55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26DA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2ACE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C5C1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73DB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7672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2.84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BDBF" w14:textId="77777777" w:rsidR="009B5140" w:rsidRPr="009B5140" w:rsidRDefault="009B5140" w:rsidP="009B51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BD3DA2" w:rsidRPr="009B5140" w14:paraId="0F00020D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2BE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E26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B3A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DBC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A5F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609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0-1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ECA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BFEA" w14:textId="3A2846D8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2BC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A5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AD0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BC9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62F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787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6C2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2F3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63E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1D1FB9C1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575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257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ECD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FCA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17C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B84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4-1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C35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F5F8" w14:textId="5A0BCB76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F87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EBF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35A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0A9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D79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A7D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F9D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9EA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D47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1F5FA789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DC6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691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F71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EFB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D3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40F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4-0.9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E6C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8A59" w14:textId="7533FF4A" w:rsidR="00BD3DA2" w:rsidRPr="009B5140" w:rsidRDefault="00C8361C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6B6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E81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F2A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AAA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05D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BB6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99F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650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9.5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D44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</w:tr>
      <w:tr w:rsidR="00BD3DA2" w:rsidRPr="009B5140" w14:paraId="26E1317A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F08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9ED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825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DE9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E2A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2F8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86-0.9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89A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EBFC" w14:textId="16E45CE1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C37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FE1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50A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511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B63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8A0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538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617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F7C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AC1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6055915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D52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567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110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390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212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D4E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88-0.9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09D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7B8" w14:textId="2FF93ACD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86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024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851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27B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239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E9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1FA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9FE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6F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69F22EB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4DE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ales_S24-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5CA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10B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101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9B3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C0A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6-1.0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B6C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5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043" w14:textId="256E98A6" w:rsidR="00BD3DA2" w:rsidRPr="009B5140" w:rsidRDefault="00C8361C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6BF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C5D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6EA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AFF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D39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51A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289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25A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2.1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75D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</w:tr>
      <w:tr w:rsidR="00BD3DA2" w:rsidRPr="009B5140" w14:paraId="75A63256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557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2DC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A3F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A8D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96C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132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9-1.1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B3B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BF37" w14:textId="15658E12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4FE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861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26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2D8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03B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200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8E3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01B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D86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5472B05F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171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6F6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A14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F8F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AD5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D67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89-1.0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CC4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6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98FC" w14:textId="564B2D5D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F4C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729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3E8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D74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798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663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557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C2C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B69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1085DB39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0C5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fidobacteri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720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12C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B9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01B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D6D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2-1.0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D36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9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82A4" w14:textId="6C25BB58" w:rsidR="00BD3DA2" w:rsidRPr="009B5140" w:rsidRDefault="00C8361C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82D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C4A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243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4CB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F65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96441, rs790314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D90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86-1.0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9E7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E23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4.4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5D05" w14:textId="3988442E" w:rsidR="00BD3DA2" w:rsidRPr="009B5140" w:rsidRDefault="00C225B8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D3DA2" w:rsidRPr="009B5140" w14:paraId="5FEBEDBE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CE9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F34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35C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C93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20F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B4F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1.00-1.3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5C4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5B74" w14:textId="1F07C745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C37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191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E6F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3FC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237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370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36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79-1.2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37D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3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4A5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617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67A5A0DC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CF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ED0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9AD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91E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316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C24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2-1.0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8AB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75A9" w14:textId="1EF85249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8C8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7FA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832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878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1DC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766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80-0.9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DA6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A55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B5D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19C17179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08F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ristensenell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AF6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901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6B4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F04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FF9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5-1.0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A41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DF54" w14:textId="2D4FE4F3" w:rsidR="00BD3DA2" w:rsidRPr="009B5140" w:rsidRDefault="00C8361C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577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EBD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6F2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3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C8B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3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78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FB7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B16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F74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6.2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AC2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6 </w:t>
            </w:r>
          </w:p>
        </w:tc>
      </w:tr>
      <w:tr w:rsidR="00BD3DA2" w:rsidRPr="009B5140" w14:paraId="456FBB00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FF6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FBF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CB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9E3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681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3E8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3-1.0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D0D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6AC1" w14:textId="0E14D38A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37F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E8D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14B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9F2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7F9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134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9C6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C61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EE3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14FC11B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C0F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DF5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8A2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3A8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717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56E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3-1.0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850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1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131F" w14:textId="4133A0B1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3AF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0F9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A84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56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6B4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72D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180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573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2DA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74216FA3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E94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ostridiaceae_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67C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2B3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EC5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CB9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77B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8E8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9B7B" w14:textId="7DA1DCD2" w:rsidR="00BD3DA2" w:rsidRPr="009B5140" w:rsidRDefault="00C8361C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728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CCB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594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0B3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A0E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D38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71D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9E8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6.9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3F5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</w:tr>
      <w:tr w:rsidR="00BD3DA2" w:rsidRPr="009B5140" w14:paraId="1FCC9F40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A5A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68D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B4A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911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BCB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0D3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4-1.1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515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55F2" w14:textId="76B96598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F3B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76C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17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EF9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61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FE4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CC4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A6B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B6E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155B5A88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38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E49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041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FB3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9E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4FF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4-1.0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F7D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806F" w14:textId="47B04B29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0BC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FDE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5A1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15D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333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BC1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774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A09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602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1B480FEF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D75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riobacteri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015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8E6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5A5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42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2C0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8-1.0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E50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3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5CD7" w14:textId="3DD5E91D" w:rsidR="00BD3DA2" w:rsidRPr="009B5140" w:rsidRDefault="00C8361C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1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846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B37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AC7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2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B2C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92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7FB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55F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E80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2.85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0AF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0 </w:t>
            </w:r>
          </w:p>
        </w:tc>
      </w:tr>
      <w:tr w:rsidR="00BD3DA2" w:rsidRPr="009B5140" w14:paraId="46119A48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87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590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4A4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F68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E29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890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5-1.1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205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0034" w14:textId="6272F81A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6C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9F5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7E6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3A2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84C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3F8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D0B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349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F6C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13AE4145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BD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5F3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D89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D16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FBA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78D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7-1.0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4A1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3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4637" w14:textId="3AE741BE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963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1EC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FE8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58E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EB5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FBA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A16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641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0D1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B6A97B5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A33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fluviitale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98A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BA5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EDA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18A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660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1C2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5A82" w14:textId="778B3181" w:rsidR="00BD3DA2" w:rsidRPr="009B5140" w:rsidRDefault="00C8361C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075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685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4DC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8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E7B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7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80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075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898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47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59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254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8 </w:t>
            </w:r>
          </w:p>
        </w:tc>
      </w:tr>
      <w:tr w:rsidR="00BD3DA2" w:rsidRPr="009B5140" w14:paraId="3218C761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BB1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48D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0D6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9DA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FD5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898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2-1.1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16B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9BC3" w14:textId="48106863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588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71A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3DD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DB5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4C9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B26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AF9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516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C26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7B4717C5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A09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9E3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8A6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9D3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DE8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228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4-1.1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AEE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11C" w14:textId="6D47CB92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BA7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4E8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63D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FDE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709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EF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6A8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4F0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89C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D42E23B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E9C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sulfovibrion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A7C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FB6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98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C0E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3BB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9-1.0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384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5DE" w14:textId="1F415C78" w:rsidR="00BD3DA2" w:rsidRPr="009B5140" w:rsidRDefault="00C8361C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95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C1E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D4A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7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99D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67E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F05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6CD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2AC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.3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EB3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5 </w:t>
            </w:r>
          </w:p>
        </w:tc>
      </w:tr>
      <w:tr w:rsidR="00BD3DA2" w:rsidRPr="009B5140" w14:paraId="044B3BBC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BF3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42E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3C8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533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645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C91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5-1.1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C09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F670" w14:textId="128051AA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E62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3A3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085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6EF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CBE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00C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DF4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F3E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B7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06EDE554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4C1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584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B04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2E3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EF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4B9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7-1.1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E43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43C8" w14:textId="693CF88C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512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5A6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B4C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E5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529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FC1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CFA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169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0E9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1CCBDA50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71D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bacteri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83B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2DA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D9D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470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77A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6-1.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B81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A783" w14:textId="51504702" w:rsidR="00BD3DA2" w:rsidRPr="009B5140" w:rsidRDefault="00C8361C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B0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981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AF4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F36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1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B4D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805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6AD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4B3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4.3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5A2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3 </w:t>
            </w:r>
          </w:p>
        </w:tc>
      </w:tr>
      <w:tr w:rsidR="00BD3DA2" w:rsidRPr="009B5140" w14:paraId="09729AC0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FBD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2E1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1C4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5CD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221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5D2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2-1.1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FBE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A8BD" w14:textId="5A278240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14E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DAB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B78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0C8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A57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44F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679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EE5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FA3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5A6AE78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5E0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788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C2A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800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1E1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D22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6-1.0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85B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FCB2" w14:textId="3885E7D4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277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8C5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228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18E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E05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003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D21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A37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6F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71F51DFD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F3D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FBB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E7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7D0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0BE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6EE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5-1.0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EFB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96AD" w14:textId="6FB963E8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381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FB5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ED6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70F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C6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E3A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A37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A4C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0.8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A91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</w:tr>
      <w:tr w:rsidR="00BD3DA2" w:rsidRPr="009B5140" w14:paraId="096CFAA1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737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509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691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B42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293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16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2-1.0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96D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F267" w14:textId="09E5ED75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1EA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C03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C5C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A42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5B1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01D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3F3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E1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964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45601EDE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966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ECC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69B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C58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B8A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FA3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4-1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137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270F" w14:textId="5A865FF2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27F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0D7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724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F46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D3A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BAE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191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488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76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6B78F1DA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FE1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C1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334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8C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C17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918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6-1.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A53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6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0466" w14:textId="64F8C10F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999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1C3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FBB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5D5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EBF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3BA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DA2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8A6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2.3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332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</w:tr>
      <w:tr w:rsidR="00BD3DA2" w:rsidRPr="009B5140" w14:paraId="7FFB9921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2AC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4A5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BAB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6A9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970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59D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3-1.0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110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17EC" w14:textId="7880750B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9A4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F5C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C40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355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C4B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867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189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36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D9F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6141A9E6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764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91C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440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A39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DD4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99F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5-1.0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D39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953D" w14:textId="6437EF7A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F3E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3F0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0CD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91E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4A6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B11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2DA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FE6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2E1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05D006E1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C5C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Lactobacill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57D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1EC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ED4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108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641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4-1.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82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6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6AB" w14:textId="0DA53FB8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1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3C5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99C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995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889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A95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9B4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65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EDE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7.2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B49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</w:tr>
      <w:tr w:rsidR="00BD3DA2" w:rsidRPr="009B5140" w14:paraId="675FAC10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A1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678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857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AF4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DE0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731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94-1.1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12D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9143" w14:textId="7C23602E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7D2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E5E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0F2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5B5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B7B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5C9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2C8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EDB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365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5F856494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C94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EFC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761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62C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D03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E39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3-1.0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A7A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0B2F" w14:textId="07171278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EF8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E5A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5EA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0E9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ECE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4F4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81C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9C7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4DA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19AFD8B3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76F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thanobacteri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4BC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E2A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77A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86F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DC3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2-1.0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4CA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6341" w14:textId="47BA2D0A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47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E3D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85A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5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295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EE1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B44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21E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007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6.6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D0D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6 </w:t>
            </w:r>
          </w:p>
        </w:tc>
      </w:tr>
      <w:tr w:rsidR="00BD3DA2" w:rsidRPr="009B5140" w14:paraId="6AFD11CE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026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E5C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1F7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6B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9C1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4F7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8-1.0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0B2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B44F" w14:textId="342B52FE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E5C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148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737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F3C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31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3B2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C95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F2C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DD3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1E7E806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AD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AF7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A45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AE7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1A2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938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3-1.0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71F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C9C1" w14:textId="16588DEA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AD5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576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A7B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F23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26E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871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846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3CD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593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0D4B3CC2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FEE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xalobacter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C94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132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12F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3AC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2B0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8-0.9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4DE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F834" w14:textId="6D804052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8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846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84D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C86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1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78E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888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96C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8E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2E2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1.9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FD3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7 </w:t>
            </w:r>
          </w:p>
        </w:tc>
      </w:tr>
      <w:tr w:rsidR="00BD3DA2" w:rsidRPr="009B5140" w14:paraId="2A73F2EF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75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060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119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440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156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5EE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77-1.0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4E4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C74" w14:textId="4B737425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C371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2A9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FE1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396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392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7C3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2AE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5AE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FCE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F69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46515F65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860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88A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FA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DB6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068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77A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5-1.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4EB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1D59" w14:textId="53C3D02C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A8C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31F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4EC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593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F3F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1CA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3A8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997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1D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59AFC48E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79E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steurell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BFC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10D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7A0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0C0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4BE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7-1.0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B0F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9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F255" w14:textId="5D68750F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663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524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080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76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2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9C4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BA8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437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AF7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1.25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EDC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2 </w:t>
            </w:r>
          </w:p>
        </w:tc>
      </w:tr>
      <w:tr w:rsidR="00BD3DA2" w:rsidRPr="009B5140" w14:paraId="49D0F5AF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66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8AE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FDA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CC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E07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6AA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1-1.1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52F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3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27E5" w14:textId="70079754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3A1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9D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303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4A8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24D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44A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119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990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7C7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0CFCD55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1C3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EAB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DAE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68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18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418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1-1.0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B95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610" w14:textId="42CE241C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68E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CDF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6B9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865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65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CA5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2ED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DF2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526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B7DBEA6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09C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ptococc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C1B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0EF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8A2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5D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DC9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4-1.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2EE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32C7" w14:textId="21B69DFD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47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6AD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ADF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15C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4C5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6A8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0E2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5FE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7.5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604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8 </w:t>
            </w:r>
          </w:p>
        </w:tc>
      </w:tr>
      <w:tr w:rsidR="00BD3DA2" w:rsidRPr="009B5140" w14:paraId="2E9955E4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AF5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3A1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136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6E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9D4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84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9-1.0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992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768E" w14:textId="22E58529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12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0B9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9A8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A0C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142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69B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6E7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DB2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1E2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320BFED6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DD8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0E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090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29D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E91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ABA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1-1.0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54D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C98" w14:textId="7668C655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457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800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B8E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60E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B37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BAC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940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559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7BC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6A9D7566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2CD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ptostreptococc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DAF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6CC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DEB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BC1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D0D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6-1.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A61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3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AB7A" w14:textId="4257A28C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1DF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905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927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4A1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4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A43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5A2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35E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A1F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3.7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29B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2 </w:t>
            </w:r>
          </w:p>
        </w:tc>
      </w:tr>
      <w:tr w:rsidR="00BD3DA2" w:rsidRPr="009B5140" w14:paraId="2DF4B0C3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BFB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D7B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8A3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181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531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759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4-1.1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EC9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5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C13D" w14:textId="1D5C5EE5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0D3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B87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A42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DD0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61B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3D5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115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40C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C3A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01B885ED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FA8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4CF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076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12E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CD8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BB4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7-1.0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DA6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770F" w14:textId="3839A1E0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6BE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3D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A89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40C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503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F93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AB7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F72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B97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DBA524D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7B8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rphyromonad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179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6D5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3A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DC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C14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 0.95-1.0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847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30CE" w14:textId="7C2D91A0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206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14B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B5B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8A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9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947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A93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D3E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397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39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423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9 </w:t>
            </w:r>
          </w:p>
        </w:tc>
      </w:tr>
      <w:tr w:rsidR="00BD3DA2" w:rsidRPr="009B5140" w14:paraId="4A722396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0E3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4CD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75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6B1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5FC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40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9-1.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06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11EC" w14:textId="26F27109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458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229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CC8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568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44F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D1D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8AA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244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6C9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39F3E855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144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9E2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6C9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246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DF0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F89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92-1.0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85E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5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B83A" w14:textId="49FD2502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6ED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61E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BF2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D62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31F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DF9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DF5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189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A4A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5DA40525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CD7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evotell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FF4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8C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42F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DA4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6F2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7-1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E10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2D79" w14:textId="366480D2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69E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835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623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9CC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DB4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F98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9B9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FC5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7.24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ABE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8 </w:t>
            </w:r>
          </w:p>
        </w:tc>
      </w:tr>
      <w:tr w:rsidR="00BD3DA2" w:rsidRPr="009B5140" w14:paraId="578C1E3A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4C7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138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C33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06C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707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127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5-1.1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919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BA41" w14:textId="1C402DBD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2C6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33C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DEB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E2C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A1C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B6B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9AA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97D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024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4DB7E2C5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6AC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B6E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4DC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C78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3FA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2A6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4-1.0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D25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F3D4" w14:textId="04D5526A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C38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4F7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2E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541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A45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4B7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F41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15F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3EA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0E796770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877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hodospirill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C42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6AF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C0C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6DF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DCB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5-1.0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807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388E" w14:textId="4ABC226C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80B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EFB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7BD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266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E67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4D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42E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576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2.9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3A8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BD3DA2" w:rsidRPr="009B5140" w14:paraId="4BF00AD3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ED7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7D1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CDA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E07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98F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C30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0-1.1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C85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D777" w14:textId="44C87983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DCB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60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7DD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205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6A2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A39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1D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C3B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2D6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4A979DE0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19A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86D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D30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BDD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608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23B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9-1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D3D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45E2" w14:textId="33F6475F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DA5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793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35E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DF1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53D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3AD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615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BC7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39E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4702257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883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ikenell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B12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D7D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1ED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F02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B7F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5-1.0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7AD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0964" w14:textId="21FCDEAF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FA7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CAA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487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2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82C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9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D0B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5D1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EAB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1A2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7.3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933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</w:tr>
      <w:tr w:rsidR="00BD3DA2" w:rsidRPr="009B5140" w14:paraId="6E35DEB2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2C5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AD9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A67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D05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5A6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994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9-1.03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33E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E91B" w14:textId="4836F5B6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6F8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42C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3AC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377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EA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9C8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BA8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40D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140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61754A0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527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811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317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8CB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B37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14B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2-1.04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450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7B2F" w14:textId="01FA421C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8FC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30C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B19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B40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17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5CC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519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5EF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9B7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5A07C074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3C3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E04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ED4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006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39D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154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9-1.0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963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B031" w14:textId="49427530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7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3D7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D24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801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1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3F0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5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DF7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802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0A9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265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9.6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538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2 </w:t>
            </w:r>
          </w:p>
        </w:tc>
      </w:tr>
      <w:tr w:rsidR="00BD3DA2" w:rsidRPr="009B5140" w14:paraId="72BB0184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14A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534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CA0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321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35E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DCC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2-1.0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5DF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CC9A" w14:textId="21F9AC30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18E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DB9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2E9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BD9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FB3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D51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3C4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4BB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9E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624DC0B3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082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D34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2D9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F6E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288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963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4-1.0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AD6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898" w14:textId="0B15B3AB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4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3E9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F12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530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7ED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F04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ACC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2CD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89E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38A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0752BA18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8B9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DD4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845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3F1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F3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EE2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8-1.0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C94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902A" w14:textId="3BD18293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751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11C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F28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9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0D2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D6F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230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17E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56D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6.29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C40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0 </w:t>
            </w:r>
          </w:p>
        </w:tc>
      </w:tr>
      <w:tr w:rsidR="00BD3DA2" w:rsidRPr="009B5140" w14:paraId="1689B313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D0A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AD3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0DE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EDE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8DB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136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7-1.1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3EE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6636" w14:textId="5509B094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D8D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9FC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7B0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487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AD2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C78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B2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5DC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9AD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46B52A13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8D9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6BD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077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C4E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E07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822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8-1.1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30A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E3EF" w14:textId="3F7FA7C6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87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213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1C0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3B5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AAC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929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9AF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2BE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002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6E1B1CAF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F13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illonell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D4C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8B3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B9C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057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C84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95-1.0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078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9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239B" w14:textId="52640811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CF7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FAF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195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6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0F1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3E2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17D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27C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28F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6.1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F7C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</w:tr>
      <w:tr w:rsidR="00BD3DA2" w:rsidRPr="009B5140" w14:paraId="0F429B4A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4E6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7D6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331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5B1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4C3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9EC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4-1.1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BB6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EFE0" w14:textId="4262FBCD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4AA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02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AAE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6C5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E1D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546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654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622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4F7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33CECF72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1AD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2D8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A7E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DE7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DA3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396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6-1.08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253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24E" w14:textId="775C9AA7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9B7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3E7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B4E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A89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2B7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CED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275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F96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678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2880BB54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10B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rrucomicrobiacea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78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A47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5F6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906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3F1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4-1.02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8C7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FBBB" w14:textId="52428C41" w:rsidR="00BD3DA2" w:rsidRPr="009B5140" w:rsidRDefault="00204C00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1A9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BF2C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AF0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B58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8 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F4C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1544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C5C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D7E8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3.5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1B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1 </w:t>
            </w:r>
          </w:p>
        </w:tc>
      </w:tr>
      <w:tr w:rsidR="00BD3DA2" w:rsidRPr="009B5140" w14:paraId="35D4018B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51F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85E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085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D84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2FF9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2EB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3-1.1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D780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5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20DD" w14:textId="23BC1B6E" w:rsidR="00BD3DA2" w:rsidRPr="009B5140" w:rsidRDefault="00B7010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1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B68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E0DD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6D8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B063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8A9A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F81B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0C8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A13E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9286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3DA2" w:rsidRPr="009B5140" w14:paraId="076BD16C" w14:textId="77777777" w:rsidTr="009B5140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0245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E38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E4A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4BBBF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5E42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FBF1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1-1.05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53107" w14:textId="7777777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51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C9A4" w14:textId="1811F268" w:rsidR="00BD3DA2" w:rsidRPr="009B5140" w:rsidRDefault="00AD7B5D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41DD" w14:textId="45259EB5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9859" w14:textId="4F4657A6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6FBD" w14:textId="589D6999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8498" w14:textId="29E8FACF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C9A60" w14:textId="69EAA413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B48F0" w14:textId="21B8530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06E3" w14:textId="3755FC73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71B49" w14:textId="78C2977F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EC425" w14:textId="5C3AED87" w:rsidR="00BD3DA2" w:rsidRPr="009B5140" w:rsidRDefault="00BD3DA2" w:rsidP="00BD3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771DD4E" w14:textId="565EA690" w:rsidR="00F048D6" w:rsidRPr="002542B4" w:rsidRDefault="00F048D6" w:rsidP="00F048D6">
      <w:pPr>
        <w:rPr>
          <w:rFonts w:ascii="Times New Roman" w:hAnsi="Times New Roman" w:cs="Times New Roman"/>
        </w:rPr>
      </w:pPr>
      <w:r w:rsidRPr="002542B4">
        <w:rPr>
          <w:rFonts w:ascii="Times New Roman" w:hAnsi="Times New Roman" w:cs="Times New Roman"/>
        </w:rPr>
        <w:t>a. MR-PRESSO could not identify significant outliers</w:t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  <w:r w:rsidRPr="002542B4">
        <w:rPr>
          <w:rFonts w:ascii="Times New Roman" w:hAnsi="Times New Roman" w:cs="Times New Roman"/>
        </w:rPr>
        <w:tab/>
      </w:r>
    </w:p>
    <w:p w14:paraId="29550F8D" w14:textId="35BC5C41" w:rsidR="002C48E1" w:rsidRPr="002542B4" w:rsidRDefault="00F048D6" w:rsidP="00F048D6">
      <w:pPr>
        <w:rPr>
          <w:rFonts w:ascii="Times New Roman" w:hAnsi="Times New Roman" w:cs="Times New Roman"/>
        </w:rPr>
      </w:pPr>
      <w:r w:rsidRPr="002542B4">
        <w:rPr>
          <w:rFonts w:ascii="Times New Roman" w:hAnsi="Times New Roman" w:cs="Times New Roman"/>
        </w:rPr>
        <w:t xml:space="preserve">Abbreviations: MR, Mendelian randomization; SNP, single nucleotide polymorphism; IVW, inverse variance weighted; IVs, instrumental variables; </w:t>
      </w:r>
      <w:r w:rsidR="00C92EE8" w:rsidRPr="00C92EE8">
        <w:rPr>
          <w:rFonts w:ascii="Times New Roman" w:hAnsi="Times New Roman" w:cs="Times New Roman"/>
        </w:rPr>
        <w:t>FDR, false discovery rate;</w:t>
      </w:r>
      <w:r w:rsidR="00C92EE8">
        <w:rPr>
          <w:rFonts w:ascii="Times New Roman" w:hAnsi="Times New Roman" w:cs="Times New Roman"/>
        </w:rPr>
        <w:t xml:space="preserve"> </w:t>
      </w:r>
      <w:r w:rsidRPr="002542B4">
        <w:rPr>
          <w:rFonts w:ascii="Times New Roman" w:hAnsi="Times New Roman" w:cs="Times New Roman"/>
        </w:rPr>
        <w:t>T2DM, type 2 diabetes mellitus; OR, odds ratio; MR-PRESSO, Mendelian randomization pleiotropy residual sum and outlier.</w:t>
      </w:r>
    </w:p>
    <w:sectPr w:rsidR="002C48E1" w:rsidRPr="002542B4" w:rsidSect="00244CF8">
      <w:pgSz w:w="28350" w:h="2154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67CB4" w14:textId="77777777" w:rsidR="00F00639" w:rsidRDefault="00F00639" w:rsidP="009D6BA2">
      <w:r>
        <w:separator/>
      </w:r>
    </w:p>
  </w:endnote>
  <w:endnote w:type="continuationSeparator" w:id="0">
    <w:p w14:paraId="28A89D82" w14:textId="77777777" w:rsidR="00F00639" w:rsidRDefault="00F00639" w:rsidP="009D6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7D6CA" w14:textId="77777777" w:rsidR="00F00639" w:rsidRDefault="00F00639" w:rsidP="009D6BA2">
      <w:r>
        <w:separator/>
      </w:r>
    </w:p>
  </w:footnote>
  <w:footnote w:type="continuationSeparator" w:id="0">
    <w:p w14:paraId="66FFCDE5" w14:textId="77777777" w:rsidR="00F00639" w:rsidRDefault="00F00639" w:rsidP="009D6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00E"/>
    <w:rsid w:val="000067FB"/>
    <w:rsid w:val="000109FF"/>
    <w:rsid w:val="00063559"/>
    <w:rsid w:val="00070231"/>
    <w:rsid w:val="000A0B43"/>
    <w:rsid w:val="000C3B64"/>
    <w:rsid w:val="000F237A"/>
    <w:rsid w:val="000F689F"/>
    <w:rsid w:val="00136786"/>
    <w:rsid w:val="00152210"/>
    <w:rsid w:val="001663BB"/>
    <w:rsid w:val="00174FFE"/>
    <w:rsid w:val="00187D67"/>
    <w:rsid w:val="001B77F6"/>
    <w:rsid w:val="001F6C0A"/>
    <w:rsid w:val="00202205"/>
    <w:rsid w:val="00204C00"/>
    <w:rsid w:val="00244CF8"/>
    <w:rsid w:val="002542B4"/>
    <w:rsid w:val="002719EA"/>
    <w:rsid w:val="002A3C51"/>
    <w:rsid w:val="002B1DBF"/>
    <w:rsid w:val="002C48E1"/>
    <w:rsid w:val="00300555"/>
    <w:rsid w:val="00316C01"/>
    <w:rsid w:val="00342A03"/>
    <w:rsid w:val="00371228"/>
    <w:rsid w:val="00375DDB"/>
    <w:rsid w:val="00387F58"/>
    <w:rsid w:val="003B23A9"/>
    <w:rsid w:val="003D6D17"/>
    <w:rsid w:val="003F7317"/>
    <w:rsid w:val="0041700E"/>
    <w:rsid w:val="004223B9"/>
    <w:rsid w:val="00432B8C"/>
    <w:rsid w:val="00433E50"/>
    <w:rsid w:val="004B1400"/>
    <w:rsid w:val="004D57E8"/>
    <w:rsid w:val="004D5E67"/>
    <w:rsid w:val="00501566"/>
    <w:rsid w:val="0051747B"/>
    <w:rsid w:val="00544499"/>
    <w:rsid w:val="00555796"/>
    <w:rsid w:val="005868E3"/>
    <w:rsid w:val="005F11A4"/>
    <w:rsid w:val="006B6E8B"/>
    <w:rsid w:val="006C6C32"/>
    <w:rsid w:val="006F0F68"/>
    <w:rsid w:val="00745F93"/>
    <w:rsid w:val="00746DB4"/>
    <w:rsid w:val="00787BC6"/>
    <w:rsid w:val="007D5179"/>
    <w:rsid w:val="008B107F"/>
    <w:rsid w:val="008D03E4"/>
    <w:rsid w:val="008D0651"/>
    <w:rsid w:val="00903CA0"/>
    <w:rsid w:val="00906D5E"/>
    <w:rsid w:val="00932F95"/>
    <w:rsid w:val="0094120C"/>
    <w:rsid w:val="009623C9"/>
    <w:rsid w:val="0096683E"/>
    <w:rsid w:val="009A3ECD"/>
    <w:rsid w:val="009B5140"/>
    <w:rsid w:val="009C1DF7"/>
    <w:rsid w:val="009D6B17"/>
    <w:rsid w:val="009D6BA2"/>
    <w:rsid w:val="009E0853"/>
    <w:rsid w:val="00A0233F"/>
    <w:rsid w:val="00A220A2"/>
    <w:rsid w:val="00AB51FF"/>
    <w:rsid w:val="00AC77B0"/>
    <w:rsid w:val="00AD7B5D"/>
    <w:rsid w:val="00B05A27"/>
    <w:rsid w:val="00B23E5C"/>
    <w:rsid w:val="00B266FF"/>
    <w:rsid w:val="00B7010D"/>
    <w:rsid w:val="00B84749"/>
    <w:rsid w:val="00BC7B30"/>
    <w:rsid w:val="00BD3DA2"/>
    <w:rsid w:val="00C011A0"/>
    <w:rsid w:val="00C225B8"/>
    <w:rsid w:val="00C371E4"/>
    <w:rsid w:val="00C46E12"/>
    <w:rsid w:val="00C51C9B"/>
    <w:rsid w:val="00C70CB1"/>
    <w:rsid w:val="00C8361C"/>
    <w:rsid w:val="00C8747E"/>
    <w:rsid w:val="00C92EE8"/>
    <w:rsid w:val="00C94F2E"/>
    <w:rsid w:val="00CB4ADF"/>
    <w:rsid w:val="00CD33E9"/>
    <w:rsid w:val="00CF38BA"/>
    <w:rsid w:val="00D0287B"/>
    <w:rsid w:val="00D12398"/>
    <w:rsid w:val="00D55920"/>
    <w:rsid w:val="00D55ACF"/>
    <w:rsid w:val="00DE0636"/>
    <w:rsid w:val="00DF62E0"/>
    <w:rsid w:val="00E0427A"/>
    <w:rsid w:val="00E41AC4"/>
    <w:rsid w:val="00E4746D"/>
    <w:rsid w:val="00E55539"/>
    <w:rsid w:val="00E64ECD"/>
    <w:rsid w:val="00E65BC0"/>
    <w:rsid w:val="00E81B9E"/>
    <w:rsid w:val="00ED6BEA"/>
    <w:rsid w:val="00EE3680"/>
    <w:rsid w:val="00EF5891"/>
    <w:rsid w:val="00F00639"/>
    <w:rsid w:val="00F048D6"/>
    <w:rsid w:val="00F11D5D"/>
    <w:rsid w:val="00F50DB7"/>
    <w:rsid w:val="00FF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D4E00"/>
  <w15:chartTrackingRefBased/>
  <w15:docId w15:val="{79447BC7-A66A-4C3C-884B-6B3A3279B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11D5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11D5D"/>
    <w:rPr>
      <w:color w:val="954F72"/>
      <w:u w:val="single"/>
    </w:rPr>
  </w:style>
  <w:style w:type="paragraph" w:customStyle="1" w:styleId="msonormal0">
    <w:name w:val="msonormal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72">
    <w:name w:val="xl72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4">
    <w:name w:val="xl74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6">
    <w:name w:val="xl76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7">
    <w:name w:val="xl77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8">
    <w:name w:val="xl78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9">
    <w:name w:val="xl79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2">
    <w:name w:val="xl82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3">
    <w:name w:val="xl83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4">
    <w:name w:val="xl84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D6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6BA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D6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6BA2"/>
    <w:rPr>
      <w:sz w:val="18"/>
      <w:szCs w:val="18"/>
    </w:rPr>
  </w:style>
  <w:style w:type="paragraph" w:customStyle="1" w:styleId="xl63">
    <w:name w:val="xl63"/>
    <w:basedOn w:val="a"/>
    <w:rsid w:val="009B51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9B51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5">
    <w:name w:val="xl85"/>
    <w:basedOn w:val="a"/>
    <w:rsid w:val="009B514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6">
    <w:name w:val="xl86"/>
    <w:basedOn w:val="a"/>
    <w:rsid w:val="009B514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7">
    <w:name w:val="xl87"/>
    <w:basedOn w:val="a"/>
    <w:rsid w:val="009B51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9B514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9">
    <w:name w:val="xl89"/>
    <w:basedOn w:val="a"/>
    <w:rsid w:val="009B51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0">
    <w:name w:val="xl90"/>
    <w:basedOn w:val="a"/>
    <w:rsid w:val="009B514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1">
    <w:name w:val="xl91"/>
    <w:basedOn w:val="a"/>
    <w:rsid w:val="009B514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2">
    <w:name w:val="xl92"/>
    <w:basedOn w:val="a"/>
    <w:rsid w:val="009B51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3">
    <w:name w:val="xl93"/>
    <w:basedOn w:val="a"/>
    <w:rsid w:val="009B514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4">
    <w:name w:val="xl94"/>
    <w:basedOn w:val="a"/>
    <w:rsid w:val="009B51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8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2</Pages>
  <Words>1172</Words>
  <Characters>6683</Characters>
  <Application>Microsoft Office Word</Application>
  <DocSecurity>0</DocSecurity>
  <Lines>55</Lines>
  <Paragraphs>15</Paragraphs>
  <ScaleCrop>false</ScaleCrop>
  <Company/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Kun</dc:creator>
  <cp:keywords/>
  <dc:description/>
  <cp:lastModifiedBy>Xiang Kun</cp:lastModifiedBy>
  <cp:revision>230</cp:revision>
  <dcterms:created xsi:type="dcterms:W3CDTF">2021-09-19T06:24:00Z</dcterms:created>
  <dcterms:modified xsi:type="dcterms:W3CDTF">2021-10-31T09:00:00Z</dcterms:modified>
</cp:coreProperties>
</file>